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3"/>
        <w:gridCol w:w="1553"/>
        <w:gridCol w:w="3441"/>
        <w:gridCol w:w="2023"/>
      </w:tblGrid>
      <w:tr w:rsidR="00AF7DCE" w:rsidRPr="00C92E7D" w14:paraId="1A61DBB5" w14:textId="77777777" w:rsidTr="00CE0E9C">
        <w:tc>
          <w:tcPr>
            <w:tcW w:w="2333" w:type="dxa"/>
            <w:shd w:val="clear" w:color="auto" w:fill="E7E6E6" w:themeFill="background2"/>
          </w:tcPr>
          <w:p w14:paraId="61D26A04" w14:textId="77777777" w:rsidR="00AF7DCE" w:rsidRPr="00C92E7D" w:rsidRDefault="00AF7DCE" w:rsidP="00AF7DCE">
            <w:pPr>
              <w:spacing w:line="360" w:lineRule="auto"/>
              <w:rPr>
                <w:rFonts w:ascii="Palatino Linotype" w:hAnsi="Palatino Linotype"/>
                <w:b/>
              </w:rPr>
            </w:pPr>
            <w:r w:rsidRPr="00C92E7D">
              <w:rPr>
                <w:rFonts w:ascii="Palatino Linotype" w:hAnsi="Palatino Linotype"/>
                <w:b/>
              </w:rPr>
              <w:t>Component</w:t>
            </w:r>
          </w:p>
        </w:tc>
        <w:tc>
          <w:tcPr>
            <w:tcW w:w="1553" w:type="dxa"/>
            <w:shd w:val="clear" w:color="auto" w:fill="E7E6E6" w:themeFill="background2"/>
          </w:tcPr>
          <w:p w14:paraId="603A0C12" w14:textId="77777777" w:rsidR="00AF7DCE" w:rsidRPr="00C92E7D" w:rsidRDefault="00AF7DCE" w:rsidP="00AF7DCE">
            <w:pPr>
              <w:spacing w:line="360" w:lineRule="auto"/>
              <w:rPr>
                <w:rFonts w:ascii="Palatino Linotype" w:hAnsi="Palatino Linotype"/>
                <w:b/>
              </w:rPr>
            </w:pPr>
            <w:r w:rsidRPr="00C92E7D">
              <w:rPr>
                <w:rFonts w:ascii="Palatino Linotype" w:hAnsi="Palatino Linotype"/>
                <w:b/>
              </w:rPr>
              <w:t>Price</w:t>
            </w:r>
          </w:p>
        </w:tc>
        <w:tc>
          <w:tcPr>
            <w:tcW w:w="3441" w:type="dxa"/>
            <w:shd w:val="clear" w:color="auto" w:fill="E7E6E6" w:themeFill="background2"/>
          </w:tcPr>
          <w:p w14:paraId="2DEDE89B" w14:textId="77777777" w:rsidR="00AF7DCE" w:rsidRPr="00C92E7D" w:rsidRDefault="00AF7DCE" w:rsidP="00AF7DCE">
            <w:pPr>
              <w:spacing w:line="360" w:lineRule="auto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Manufacturer (</w:t>
            </w:r>
            <w:r w:rsidRPr="00C92E7D">
              <w:rPr>
                <w:rFonts w:ascii="Palatino Linotype" w:hAnsi="Palatino Linotype"/>
                <w:b/>
              </w:rPr>
              <w:t>Supplier</w:t>
            </w:r>
            <w:r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2023" w:type="dxa"/>
            <w:shd w:val="clear" w:color="auto" w:fill="E7E6E6" w:themeFill="background2"/>
          </w:tcPr>
          <w:p w14:paraId="1B014286" w14:textId="77777777" w:rsidR="00AF7DCE" w:rsidRPr="00C92E7D" w:rsidRDefault="00AF7DCE" w:rsidP="00AF7DCE">
            <w:pPr>
              <w:spacing w:line="360" w:lineRule="auto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Part Number</w:t>
            </w:r>
          </w:p>
        </w:tc>
      </w:tr>
      <w:tr w:rsidR="00AF7DCE" w:rsidRPr="00C92E7D" w14:paraId="5E8B72E5" w14:textId="77777777" w:rsidTr="00CE0E9C">
        <w:trPr>
          <w:trHeight w:val="323"/>
        </w:trPr>
        <w:tc>
          <w:tcPr>
            <w:tcW w:w="2333" w:type="dxa"/>
          </w:tcPr>
          <w:p w14:paraId="37367E1B" w14:textId="77777777" w:rsidR="00AF7DCE" w:rsidRPr="00C92E7D" w:rsidRDefault="00AF7DCE" w:rsidP="00AF7DCE">
            <w:pPr>
              <w:spacing w:line="360" w:lineRule="auto"/>
              <w:rPr>
                <w:rFonts w:ascii="Palatino Linotype" w:hAnsi="Palatino Linotype"/>
                <w:bCs/>
              </w:rPr>
            </w:pPr>
            <w:r w:rsidRPr="00C92E7D">
              <w:rPr>
                <w:rFonts w:ascii="Palatino Linotype" w:hAnsi="Palatino Linotype"/>
                <w:bCs/>
              </w:rPr>
              <w:t>12 V, 5 A power supply</w:t>
            </w:r>
          </w:p>
        </w:tc>
        <w:tc>
          <w:tcPr>
            <w:tcW w:w="1553" w:type="dxa"/>
          </w:tcPr>
          <w:p w14:paraId="409092FF" w14:textId="77777777" w:rsidR="00AF7DCE" w:rsidRPr="00C92E7D" w:rsidRDefault="00AF7DCE" w:rsidP="00AF7DCE">
            <w:pPr>
              <w:spacing w:line="360" w:lineRule="auto"/>
              <w:rPr>
                <w:rFonts w:ascii="Palatino Linotype" w:hAnsi="Palatino Linotype"/>
                <w:bCs/>
              </w:rPr>
            </w:pPr>
            <w:r>
              <w:rPr>
                <w:rFonts w:ascii="Palatino Linotype" w:hAnsi="Palatino Linotype"/>
                <w:bCs/>
              </w:rPr>
              <w:t>$10</w:t>
            </w:r>
            <w:r w:rsidRPr="00C92E7D">
              <w:rPr>
                <w:rFonts w:ascii="Palatino Linotype" w:hAnsi="Palatino Linotype"/>
                <w:bCs/>
              </w:rPr>
              <w:t>.99</w:t>
            </w:r>
          </w:p>
        </w:tc>
        <w:tc>
          <w:tcPr>
            <w:tcW w:w="3441" w:type="dxa"/>
          </w:tcPr>
          <w:p w14:paraId="05641B87" w14:textId="77777777" w:rsidR="00AF7DCE" w:rsidRPr="00C92E7D" w:rsidRDefault="00AF7DCE" w:rsidP="00AF7DCE">
            <w:pPr>
              <w:spacing w:line="360" w:lineRule="auto"/>
              <w:rPr>
                <w:rFonts w:ascii="Palatino Linotype" w:hAnsi="Palatino Linotype"/>
                <w:bCs/>
              </w:rPr>
            </w:pPr>
            <w:r w:rsidRPr="00C92E7D">
              <w:rPr>
                <w:rFonts w:ascii="Palatino Linotype" w:hAnsi="Palatino Linotype"/>
                <w:bCs/>
              </w:rPr>
              <w:t>LEDMO</w:t>
            </w:r>
            <w:r>
              <w:rPr>
                <w:rFonts w:ascii="Palatino Linotype" w:hAnsi="Palatino Linotype"/>
                <w:bCs/>
              </w:rPr>
              <w:t>/EZON</w:t>
            </w:r>
            <w:r w:rsidRPr="00C92E7D">
              <w:rPr>
                <w:rFonts w:ascii="Palatino Linotype" w:hAnsi="Palatino Linotype"/>
                <w:bCs/>
              </w:rPr>
              <w:t xml:space="preserve"> (Amazon)</w:t>
            </w:r>
          </w:p>
        </w:tc>
        <w:tc>
          <w:tcPr>
            <w:tcW w:w="2023" w:type="dxa"/>
          </w:tcPr>
          <w:p w14:paraId="6C80CA2E" w14:textId="77777777" w:rsidR="00AF7DCE" w:rsidRPr="00EA1F81" w:rsidRDefault="00AF7DCE" w:rsidP="00AF7DCE">
            <w:pPr>
              <w:spacing w:line="360" w:lineRule="auto"/>
              <w:rPr>
                <w:rFonts w:ascii="Palatino Linotype" w:hAnsi="Palatino Linotype"/>
                <w:bCs/>
              </w:rPr>
            </w:pPr>
            <w:r w:rsidRPr="00EA1F81">
              <w:rPr>
                <w:rFonts w:ascii="Palatino Linotype" w:hAnsi="Palatino Linotype"/>
                <w:bCs/>
              </w:rPr>
              <w:t>43207-895</w:t>
            </w:r>
          </w:p>
          <w:p w14:paraId="23D93322" w14:textId="77777777" w:rsidR="00AF7DCE" w:rsidRPr="00C92E7D" w:rsidRDefault="00AF7DCE" w:rsidP="00AF7DCE">
            <w:pPr>
              <w:spacing w:line="360" w:lineRule="auto"/>
              <w:rPr>
                <w:rFonts w:ascii="Palatino Linotype" w:hAnsi="Palatino Linotype"/>
                <w:bCs/>
              </w:rPr>
            </w:pPr>
          </w:p>
        </w:tc>
      </w:tr>
      <w:tr w:rsidR="00AF7DCE" w:rsidRPr="00C92E7D" w14:paraId="598FA10E" w14:textId="77777777" w:rsidTr="00CE0E9C">
        <w:tc>
          <w:tcPr>
            <w:tcW w:w="2333" w:type="dxa"/>
          </w:tcPr>
          <w:p w14:paraId="26C3A956" w14:textId="77777777" w:rsidR="00AF7DCE" w:rsidRPr="00C92E7D" w:rsidRDefault="00AF7DCE" w:rsidP="00AF7DCE">
            <w:pPr>
              <w:spacing w:line="360" w:lineRule="auto"/>
              <w:rPr>
                <w:rFonts w:ascii="Palatino Linotype" w:hAnsi="Palatino Linotype"/>
                <w:bCs/>
              </w:rPr>
            </w:pPr>
            <w:r w:rsidRPr="00C92E7D">
              <w:rPr>
                <w:rFonts w:ascii="Palatino Linotype" w:hAnsi="Palatino Linotype"/>
                <w:bCs/>
              </w:rPr>
              <w:t>MD10C R3 motor driver</w:t>
            </w:r>
          </w:p>
        </w:tc>
        <w:tc>
          <w:tcPr>
            <w:tcW w:w="1553" w:type="dxa"/>
          </w:tcPr>
          <w:p w14:paraId="3B442288" w14:textId="77777777" w:rsidR="00AF7DCE" w:rsidRPr="00C92E7D" w:rsidRDefault="00AF7DCE" w:rsidP="00AF7DCE">
            <w:pPr>
              <w:spacing w:line="360" w:lineRule="auto"/>
              <w:rPr>
                <w:rFonts w:ascii="Palatino Linotype" w:hAnsi="Palatino Linotype"/>
                <w:bCs/>
              </w:rPr>
            </w:pPr>
            <w:r w:rsidRPr="00C92E7D">
              <w:rPr>
                <w:rFonts w:ascii="Palatino Linotype" w:hAnsi="Palatino Linotype"/>
                <w:bCs/>
              </w:rPr>
              <w:t>$11.50</w:t>
            </w:r>
          </w:p>
        </w:tc>
        <w:tc>
          <w:tcPr>
            <w:tcW w:w="3441" w:type="dxa"/>
          </w:tcPr>
          <w:p w14:paraId="3FED9086" w14:textId="77777777" w:rsidR="00AF7DCE" w:rsidRPr="00C92E7D" w:rsidRDefault="00AF7DCE" w:rsidP="00AF7DCE">
            <w:pPr>
              <w:spacing w:line="360" w:lineRule="auto"/>
              <w:rPr>
                <w:rFonts w:ascii="Palatino Linotype" w:hAnsi="Palatino Linotype"/>
                <w:bCs/>
              </w:rPr>
            </w:pPr>
            <w:proofErr w:type="spellStart"/>
            <w:r w:rsidRPr="00C92E7D">
              <w:rPr>
                <w:rFonts w:ascii="Palatino Linotype" w:hAnsi="Palatino Linotype"/>
                <w:bCs/>
              </w:rPr>
              <w:t>Cytron</w:t>
            </w:r>
            <w:proofErr w:type="spellEnd"/>
            <w:r w:rsidRPr="00C92E7D">
              <w:rPr>
                <w:rFonts w:ascii="Palatino Linotype" w:hAnsi="Palatino Linotype"/>
                <w:bCs/>
              </w:rPr>
              <w:t xml:space="preserve"> (Amazon)</w:t>
            </w:r>
          </w:p>
        </w:tc>
        <w:tc>
          <w:tcPr>
            <w:tcW w:w="2023" w:type="dxa"/>
          </w:tcPr>
          <w:p w14:paraId="17CE4BB5" w14:textId="77777777" w:rsidR="00AF7DCE" w:rsidRPr="00F35F05" w:rsidRDefault="00AF7DCE" w:rsidP="00AF7DCE">
            <w:pPr>
              <w:spacing w:line="360" w:lineRule="auto"/>
              <w:rPr>
                <w:rFonts w:ascii="Palatino Linotype" w:hAnsi="Palatino Linotype"/>
                <w:bCs/>
              </w:rPr>
            </w:pPr>
            <w:r w:rsidRPr="00F35F05">
              <w:rPr>
                <w:rFonts w:ascii="Palatino Linotype" w:hAnsi="Palatino Linotype"/>
                <w:bCs/>
              </w:rPr>
              <w:t>MD10C</w:t>
            </w:r>
          </w:p>
          <w:p w14:paraId="603B2F3A" w14:textId="77777777" w:rsidR="00AF7DCE" w:rsidRPr="00C92E7D" w:rsidRDefault="00AF7DCE" w:rsidP="00AF7DCE">
            <w:pPr>
              <w:spacing w:line="360" w:lineRule="auto"/>
              <w:rPr>
                <w:rFonts w:ascii="Palatino Linotype" w:hAnsi="Palatino Linotype"/>
                <w:bCs/>
              </w:rPr>
            </w:pPr>
          </w:p>
        </w:tc>
      </w:tr>
      <w:tr w:rsidR="00AF7DCE" w:rsidRPr="00C92E7D" w14:paraId="05E79AB1" w14:textId="77777777" w:rsidTr="00CE0E9C">
        <w:tc>
          <w:tcPr>
            <w:tcW w:w="2333" w:type="dxa"/>
          </w:tcPr>
          <w:p w14:paraId="76227FE2" w14:textId="77777777" w:rsidR="00AF7DCE" w:rsidRPr="00C92E7D" w:rsidRDefault="00AF7DCE" w:rsidP="00AF7DCE">
            <w:pPr>
              <w:spacing w:line="360" w:lineRule="auto"/>
              <w:rPr>
                <w:rFonts w:ascii="Palatino Linotype" w:hAnsi="Palatino Linotype"/>
                <w:bCs/>
              </w:rPr>
            </w:pPr>
            <w:r w:rsidRPr="00C92E7D">
              <w:rPr>
                <w:rFonts w:ascii="Palatino Linotype" w:hAnsi="Palatino Linotype"/>
                <w:bCs/>
              </w:rPr>
              <w:t>XY 3606 buck converter</w:t>
            </w:r>
          </w:p>
        </w:tc>
        <w:tc>
          <w:tcPr>
            <w:tcW w:w="1553" w:type="dxa"/>
          </w:tcPr>
          <w:p w14:paraId="2490ED3A" w14:textId="77777777" w:rsidR="00AF7DCE" w:rsidRPr="00C92E7D" w:rsidRDefault="00AF7DCE" w:rsidP="00AF7DCE">
            <w:pPr>
              <w:spacing w:line="360" w:lineRule="auto"/>
              <w:rPr>
                <w:rFonts w:ascii="Palatino Linotype" w:hAnsi="Palatino Linotype"/>
                <w:bCs/>
              </w:rPr>
            </w:pPr>
            <w:r w:rsidRPr="00C92E7D">
              <w:rPr>
                <w:rFonts w:ascii="Palatino Linotype" w:hAnsi="Palatino Linotype"/>
                <w:bCs/>
              </w:rPr>
              <w:t>$9.99</w:t>
            </w:r>
          </w:p>
        </w:tc>
        <w:tc>
          <w:tcPr>
            <w:tcW w:w="3441" w:type="dxa"/>
          </w:tcPr>
          <w:p w14:paraId="66E981BD" w14:textId="77777777" w:rsidR="00AF7DCE" w:rsidRPr="00C92E7D" w:rsidRDefault="00AF7DCE" w:rsidP="00AF7DCE">
            <w:pPr>
              <w:spacing w:line="360" w:lineRule="auto"/>
              <w:rPr>
                <w:rFonts w:ascii="Palatino Linotype" w:hAnsi="Palatino Linotype"/>
                <w:bCs/>
              </w:rPr>
            </w:pPr>
            <w:proofErr w:type="spellStart"/>
            <w:r w:rsidRPr="00C92E7D">
              <w:rPr>
                <w:rFonts w:ascii="Palatino Linotype" w:hAnsi="Palatino Linotype"/>
                <w:bCs/>
              </w:rPr>
              <w:t>Drok</w:t>
            </w:r>
            <w:proofErr w:type="spellEnd"/>
            <w:r w:rsidRPr="00C92E7D">
              <w:rPr>
                <w:rFonts w:ascii="Palatino Linotype" w:hAnsi="Palatino Linotype"/>
                <w:bCs/>
              </w:rPr>
              <w:t xml:space="preserve"> (Amazon)</w:t>
            </w:r>
          </w:p>
        </w:tc>
        <w:tc>
          <w:tcPr>
            <w:tcW w:w="2023" w:type="dxa"/>
          </w:tcPr>
          <w:p w14:paraId="27232E4A" w14:textId="77777777" w:rsidR="00AF7DCE" w:rsidRPr="00F35F05" w:rsidRDefault="00AF7DCE" w:rsidP="00AF7DCE">
            <w:pPr>
              <w:spacing w:line="360" w:lineRule="auto"/>
              <w:rPr>
                <w:rFonts w:ascii="Palatino Linotype" w:hAnsi="Palatino Linotype"/>
                <w:bCs/>
              </w:rPr>
            </w:pPr>
            <w:r w:rsidRPr="00F35F05">
              <w:rPr>
                <w:rFonts w:ascii="Palatino Linotype" w:hAnsi="Palatino Linotype"/>
                <w:bCs/>
              </w:rPr>
              <w:t>200217</w:t>
            </w:r>
          </w:p>
          <w:p w14:paraId="0BB3A5AD" w14:textId="77777777" w:rsidR="00AF7DCE" w:rsidRPr="00C92E7D" w:rsidRDefault="00AF7DCE" w:rsidP="00AF7DCE">
            <w:pPr>
              <w:spacing w:line="360" w:lineRule="auto"/>
              <w:rPr>
                <w:rFonts w:ascii="Palatino Linotype" w:hAnsi="Palatino Linotype"/>
                <w:bCs/>
              </w:rPr>
            </w:pPr>
          </w:p>
        </w:tc>
      </w:tr>
      <w:tr w:rsidR="00AF7DCE" w:rsidRPr="00C92E7D" w14:paraId="22C47CBC" w14:textId="77777777" w:rsidTr="00CE0E9C">
        <w:tc>
          <w:tcPr>
            <w:tcW w:w="2333" w:type="dxa"/>
          </w:tcPr>
          <w:p w14:paraId="21263EA9" w14:textId="77777777" w:rsidR="00AF7DCE" w:rsidRPr="00C92E7D" w:rsidRDefault="00AF7DCE" w:rsidP="00AF7DCE">
            <w:pPr>
              <w:spacing w:line="360" w:lineRule="auto"/>
              <w:rPr>
                <w:rFonts w:ascii="Palatino Linotype" w:hAnsi="Palatino Linotype"/>
                <w:bCs/>
              </w:rPr>
            </w:pPr>
            <w:proofErr w:type="spellStart"/>
            <w:r w:rsidRPr="00C92E7D">
              <w:rPr>
                <w:rFonts w:ascii="Palatino Linotype" w:hAnsi="Palatino Linotype"/>
                <w:bCs/>
              </w:rPr>
              <w:t>Solderable</w:t>
            </w:r>
            <w:proofErr w:type="spellEnd"/>
            <w:r w:rsidRPr="00C92E7D">
              <w:rPr>
                <w:rFonts w:ascii="Palatino Linotype" w:hAnsi="Palatino Linotype"/>
                <w:bCs/>
              </w:rPr>
              <w:t xml:space="preserve"> breadboard</w:t>
            </w:r>
          </w:p>
        </w:tc>
        <w:tc>
          <w:tcPr>
            <w:tcW w:w="1553" w:type="dxa"/>
          </w:tcPr>
          <w:p w14:paraId="533EA260" w14:textId="77777777" w:rsidR="00AF7DCE" w:rsidRPr="00C92E7D" w:rsidRDefault="00AF7DCE" w:rsidP="00AF7DCE">
            <w:pPr>
              <w:spacing w:line="360" w:lineRule="auto"/>
              <w:rPr>
                <w:rFonts w:ascii="Palatino Linotype" w:hAnsi="Palatino Linotype"/>
                <w:bCs/>
              </w:rPr>
            </w:pPr>
            <w:r>
              <w:rPr>
                <w:rFonts w:ascii="Palatino Linotype" w:hAnsi="Palatino Linotype"/>
                <w:bCs/>
              </w:rPr>
              <w:t>$11.98</w:t>
            </w:r>
            <w:r w:rsidRPr="00C92E7D">
              <w:rPr>
                <w:rFonts w:ascii="Palatino Linotype" w:hAnsi="Palatino Linotype"/>
                <w:bCs/>
              </w:rPr>
              <w:t xml:space="preserve"> (3-pack)</w:t>
            </w:r>
          </w:p>
        </w:tc>
        <w:tc>
          <w:tcPr>
            <w:tcW w:w="3441" w:type="dxa"/>
          </w:tcPr>
          <w:p w14:paraId="24E81392" w14:textId="77777777" w:rsidR="00AF7DCE" w:rsidRPr="00C92E7D" w:rsidRDefault="00AF7DCE" w:rsidP="00AF7DCE">
            <w:pPr>
              <w:spacing w:line="360" w:lineRule="auto"/>
              <w:rPr>
                <w:rFonts w:ascii="Palatino Linotype" w:hAnsi="Palatino Linotype"/>
                <w:bCs/>
              </w:rPr>
            </w:pPr>
            <w:proofErr w:type="spellStart"/>
            <w:r w:rsidRPr="00C92E7D">
              <w:rPr>
                <w:rFonts w:ascii="Palatino Linotype" w:hAnsi="Palatino Linotype"/>
                <w:bCs/>
              </w:rPr>
              <w:t>Gikfun</w:t>
            </w:r>
            <w:proofErr w:type="spellEnd"/>
            <w:r>
              <w:rPr>
                <w:rFonts w:ascii="Palatino Linotype" w:hAnsi="Palatino Linotype"/>
                <w:bCs/>
              </w:rPr>
              <w:t>/</w:t>
            </w:r>
            <w:proofErr w:type="spellStart"/>
            <w:r>
              <w:rPr>
                <w:rFonts w:ascii="Palatino Linotype" w:hAnsi="Palatino Linotype"/>
                <w:bCs/>
              </w:rPr>
              <w:t>Esohoo</w:t>
            </w:r>
            <w:proofErr w:type="spellEnd"/>
            <w:r w:rsidRPr="00C92E7D">
              <w:rPr>
                <w:rFonts w:ascii="Palatino Linotype" w:hAnsi="Palatino Linotype"/>
                <w:bCs/>
              </w:rPr>
              <w:t xml:space="preserve"> (Amazon)</w:t>
            </w:r>
          </w:p>
        </w:tc>
        <w:tc>
          <w:tcPr>
            <w:tcW w:w="2023" w:type="dxa"/>
          </w:tcPr>
          <w:p w14:paraId="76438195" w14:textId="77777777" w:rsidR="00AF7DCE" w:rsidRPr="00197B3A" w:rsidRDefault="00AF7DCE" w:rsidP="00AF7DCE">
            <w:pPr>
              <w:spacing w:line="360" w:lineRule="auto"/>
              <w:rPr>
                <w:rFonts w:ascii="Palatino Linotype" w:hAnsi="Palatino Linotype"/>
                <w:bCs/>
              </w:rPr>
            </w:pPr>
            <w:r w:rsidRPr="00197B3A">
              <w:rPr>
                <w:rFonts w:ascii="Palatino Linotype" w:hAnsi="Palatino Linotype"/>
                <w:bCs/>
              </w:rPr>
              <w:t>4330587492</w:t>
            </w:r>
          </w:p>
          <w:p w14:paraId="16CF1E27" w14:textId="77777777" w:rsidR="00AF7DCE" w:rsidRPr="00C92E7D" w:rsidRDefault="00AF7DCE" w:rsidP="00AF7DCE">
            <w:pPr>
              <w:spacing w:line="360" w:lineRule="auto"/>
              <w:rPr>
                <w:rFonts w:ascii="Palatino Linotype" w:hAnsi="Palatino Linotype"/>
                <w:bCs/>
              </w:rPr>
            </w:pPr>
          </w:p>
        </w:tc>
      </w:tr>
      <w:tr w:rsidR="00AF7DCE" w:rsidRPr="00C92E7D" w14:paraId="4EF304E9" w14:textId="77777777" w:rsidTr="00CE0E9C">
        <w:tc>
          <w:tcPr>
            <w:tcW w:w="2333" w:type="dxa"/>
          </w:tcPr>
          <w:p w14:paraId="66F20579" w14:textId="77777777" w:rsidR="00AF7DCE" w:rsidRPr="00C92E7D" w:rsidRDefault="00AF7DCE" w:rsidP="00AF7DCE">
            <w:pPr>
              <w:spacing w:line="360" w:lineRule="auto"/>
              <w:rPr>
                <w:rFonts w:ascii="Palatino Linotype" w:hAnsi="Palatino Linotype"/>
                <w:bCs/>
              </w:rPr>
            </w:pPr>
            <w:r w:rsidRPr="00C92E7D">
              <w:rPr>
                <w:rFonts w:ascii="Palatino Linotype" w:hAnsi="Palatino Linotype"/>
                <w:bCs/>
              </w:rPr>
              <w:t>Micro Arduino</w:t>
            </w:r>
          </w:p>
        </w:tc>
        <w:tc>
          <w:tcPr>
            <w:tcW w:w="1553" w:type="dxa"/>
          </w:tcPr>
          <w:p w14:paraId="6DC8D03E" w14:textId="77777777" w:rsidR="00AF7DCE" w:rsidRPr="00C92E7D" w:rsidRDefault="00AF7DCE" w:rsidP="00AF7DCE">
            <w:pPr>
              <w:spacing w:line="360" w:lineRule="auto"/>
              <w:rPr>
                <w:rFonts w:ascii="Palatino Linotype" w:hAnsi="Palatino Linotype"/>
                <w:bCs/>
              </w:rPr>
            </w:pPr>
            <w:r>
              <w:rPr>
                <w:rFonts w:ascii="Palatino Linotype" w:hAnsi="Palatino Linotype"/>
                <w:bCs/>
              </w:rPr>
              <w:t>$19.4</w:t>
            </w:r>
            <w:r w:rsidRPr="00C92E7D">
              <w:rPr>
                <w:rFonts w:ascii="Palatino Linotype" w:hAnsi="Palatino Linotype"/>
                <w:bCs/>
              </w:rPr>
              <w:t>0</w:t>
            </w:r>
          </w:p>
        </w:tc>
        <w:tc>
          <w:tcPr>
            <w:tcW w:w="3441" w:type="dxa"/>
          </w:tcPr>
          <w:p w14:paraId="4BE9B9D5" w14:textId="77777777" w:rsidR="00AF7DCE" w:rsidRPr="00C92E7D" w:rsidRDefault="00AF7DCE" w:rsidP="00AF7DCE">
            <w:pPr>
              <w:spacing w:line="360" w:lineRule="auto"/>
              <w:rPr>
                <w:rFonts w:ascii="Palatino Linotype" w:hAnsi="Palatino Linotype"/>
                <w:bCs/>
              </w:rPr>
            </w:pPr>
            <w:r w:rsidRPr="00C92E7D">
              <w:rPr>
                <w:rFonts w:ascii="Palatino Linotype" w:hAnsi="Palatino Linotype"/>
                <w:bCs/>
              </w:rPr>
              <w:t>Arduino (Amazon)</w:t>
            </w:r>
          </w:p>
        </w:tc>
        <w:tc>
          <w:tcPr>
            <w:tcW w:w="2023" w:type="dxa"/>
          </w:tcPr>
          <w:p w14:paraId="608AFC04" w14:textId="77777777" w:rsidR="00AF7DCE" w:rsidRPr="00C92E7D" w:rsidRDefault="00AF7DCE" w:rsidP="00AF7DCE">
            <w:pPr>
              <w:spacing w:line="360" w:lineRule="auto"/>
              <w:rPr>
                <w:rFonts w:ascii="Palatino Linotype" w:hAnsi="Palatino Linotype"/>
                <w:bCs/>
              </w:rPr>
            </w:pPr>
            <w:r w:rsidRPr="00197B3A">
              <w:rPr>
                <w:rFonts w:ascii="Palatino Linotype" w:hAnsi="Palatino Linotype"/>
                <w:bCs/>
              </w:rPr>
              <w:t>ARD-A000059</w:t>
            </w:r>
          </w:p>
        </w:tc>
      </w:tr>
      <w:tr w:rsidR="00AF7DCE" w:rsidRPr="00C92E7D" w14:paraId="2DBFDB4B" w14:textId="77777777" w:rsidTr="00CE0E9C">
        <w:trPr>
          <w:trHeight w:val="305"/>
        </w:trPr>
        <w:tc>
          <w:tcPr>
            <w:tcW w:w="2333" w:type="dxa"/>
          </w:tcPr>
          <w:p w14:paraId="5C104838" w14:textId="77777777" w:rsidR="00AF7DCE" w:rsidRPr="00C92E7D" w:rsidRDefault="00AF7DCE" w:rsidP="00AF7DCE">
            <w:pPr>
              <w:spacing w:line="360" w:lineRule="auto"/>
              <w:rPr>
                <w:rFonts w:ascii="Palatino Linotype" w:hAnsi="Palatino Linotype"/>
                <w:bCs/>
              </w:rPr>
            </w:pPr>
            <w:r w:rsidRPr="00C92E7D">
              <w:rPr>
                <w:rFonts w:ascii="Palatino Linotype" w:hAnsi="Palatino Linotype"/>
                <w:bCs/>
              </w:rPr>
              <w:t>10K potentiometer</w:t>
            </w:r>
          </w:p>
        </w:tc>
        <w:tc>
          <w:tcPr>
            <w:tcW w:w="1553" w:type="dxa"/>
          </w:tcPr>
          <w:p w14:paraId="77AF638F" w14:textId="77777777" w:rsidR="00AF7DCE" w:rsidRPr="00C92E7D" w:rsidRDefault="00AF7DCE" w:rsidP="00AF7DCE">
            <w:pPr>
              <w:spacing w:line="360" w:lineRule="auto"/>
              <w:rPr>
                <w:rFonts w:ascii="Palatino Linotype" w:hAnsi="Palatino Linotype"/>
                <w:bCs/>
              </w:rPr>
            </w:pPr>
            <w:r>
              <w:rPr>
                <w:rFonts w:ascii="Palatino Linotype" w:hAnsi="Palatino Linotype"/>
                <w:bCs/>
              </w:rPr>
              <w:t>$6.14</w:t>
            </w:r>
          </w:p>
        </w:tc>
        <w:tc>
          <w:tcPr>
            <w:tcW w:w="3441" w:type="dxa"/>
          </w:tcPr>
          <w:p w14:paraId="1E8B4F46" w14:textId="77777777" w:rsidR="00AF7DCE" w:rsidRPr="00C92E7D" w:rsidRDefault="00AF7DCE" w:rsidP="00AF7DCE">
            <w:pPr>
              <w:spacing w:line="360" w:lineRule="auto"/>
              <w:rPr>
                <w:rFonts w:ascii="Palatino Linotype" w:hAnsi="Palatino Linotype"/>
                <w:bCs/>
              </w:rPr>
            </w:pPr>
            <w:proofErr w:type="spellStart"/>
            <w:r w:rsidRPr="00C92E7D">
              <w:rPr>
                <w:rFonts w:ascii="Palatino Linotype" w:hAnsi="Palatino Linotype"/>
                <w:bCs/>
              </w:rPr>
              <w:t>Adafruit</w:t>
            </w:r>
            <w:proofErr w:type="spellEnd"/>
            <w:r w:rsidRPr="00C92E7D">
              <w:rPr>
                <w:rFonts w:ascii="Palatino Linotype" w:hAnsi="Palatino Linotype"/>
                <w:bCs/>
              </w:rPr>
              <w:t xml:space="preserve"> (Amazon)</w:t>
            </w:r>
          </w:p>
        </w:tc>
        <w:tc>
          <w:tcPr>
            <w:tcW w:w="2023" w:type="dxa"/>
          </w:tcPr>
          <w:p w14:paraId="616D00AD" w14:textId="77777777" w:rsidR="00AF7DCE" w:rsidRPr="00C92E7D" w:rsidRDefault="00AF7DCE" w:rsidP="00AF7DCE">
            <w:pPr>
              <w:spacing w:line="360" w:lineRule="auto"/>
              <w:rPr>
                <w:rFonts w:ascii="Palatino Linotype" w:hAnsi="Palatino Linotype"/>
                <w:bCs/>
              </w:rPr>
            </w:pPr>
            <w:r w:rsidRPr="00FE396D">
              <w:rPr>
                <w:rFonts w:ascii="Palatino Linotype" w:hAnsi="Palatino Linotype"/>
                <w:bCs/>
              </w:rPr>
              <w:t>100511</w:t>
            </w:r>
          </w:p>
        </w:tc>
      </w:tr>
      <w:tr w:rsidR="00AF7DCE" w:rsidRPr="00C92E7D" w14:paraId="13FD43F4" w14:textId="77777777" w:rsidTr="00CE0E9C">
        <w:tc>
          <w:tcPr>
            <w:tcW w:w="2333" w:type="dxa"/>
          </w:tcPr>
          <w:p w14:paraId="344C9C0C" w14:textId="77777777" w:rsidR="00AF7DCE" w:rsidRPr="00C92E7D" w:rsidRDefault="00AF7DCE" w:rsidP="00AF7DCE">
            <w:pPr>
              <w:spacing w:line="360" w:lineRule="auto"/>
              <w:rPr>
                <w:rFonts w:ascii="Palatino Linotype" w:hAnsi="Palatino Linotype"/>
                <w:bCs/>
              </w:rPr>
            </w:pPr>
            <w:r w:rsidRPr="00C92E7D">
              <w:rPr>
                <w:rFonts w:ascii="Palatino Linotype" w:hAnsi="Palatino Linotype"/>
                <w:bCs/>
              </w:rPr>
              <w:t>Buttons and resistors</w:t>
            </w:r>
          </w:p>
        </w:tc>
        <w:tc>
          <w:tcPr>
            <w:tcW w:w="1553" w:type="dxa"/>
          </w:tcPr>
          <w:p w14:paraId="7A0B3CFE" w14:textId="77777777" w:rsidR="00AF7DCE" w:rsidRPr="00C92E7D" w:rsidRDefault="00AF7DCE" w:rsidP="00AF7DCE">
            <w:pPr>
              <w:spacing w:line="360" w:lineRule="auto"/>
              <w:rPr>
                <w:rFonts w:ascii="Palatino Linotype" w:hAnsi="Palatino Linotype"/>
                <w:bCs/>
              </w:rPr>
            </w:pPr>
            <w:r>
              <w:rPr>
                <w:rFonts w:ascii="Palatino Linotype" w:hAnsi="Palatino Linotype"/>
                <w:bCs/>
              </w:rPr>
              <w:t>$7</w:t>
            </w:r>
            <w:r w:rsidRPr="00C92E7D">
              <w:rPr>
                <w:rFonts w:ascii="Palatino Linotype" w:hAnsi="Palatino Linotype"/>
                <w:bCs/>
              </w:rPr>
              <w:t>.86 (assorted)</w:t>
            </w:r>
          </w:p>
        </w:tc>
        <w:tc>
          <w:tcPr>
            <w:tcW w:w="3441" w:type="dxa"/>
          </w:tcPr>
          <w:p w14:paraId="1C2FC4CD" w14:textId="77777777" w:rsidR="00AF7DCE" w:rsidRPr="00C92E7D" w:rsidRDefault="00AF7DCE" w:rsidP="00AF7DCE">
            <w:pPr>
              <w:spacing w:line="360" w:lineRule="auto"/>
              <w:rPr>
                <w:rFonts w:ascii="Palatino Linotype" w:hAnsi="Palatino Linotype"/>
                <w:bCs/>
              </w:rPr>
            </w:pPr>
            <w:r w:rsidRPr="00C92E7D">
              <w:rPr>
                <w:rFonts w:ascii="Palatino Linotype" w:hAnsi="Palatino Linotype"/>
                <w:bCs/>
              </w:rPr>
              <w:t>ELEGOO (Amazon)</w:t>
            </w:r>
          </w:p>
        </w:tc>
        <w:tc>
          <w:tcPr>
            <w:tcW w:w="2023" w:type="dxa"/>
          </w:tcPr>
          <w:p w14:paraId="6F9DAEEE" w14:textId="77777777" w:rsidR="00AF7DCE" w:rsidRPr="00FE396D" w:rsidRDefault="00AF7DCE" w:rsidP="00AF7DCE">
            <w:pPr>
              <w:spacing w:line="360" w:lineRule="auto"/>
              <w:rPr>
                <w:rFonts w:ascii="Palatino Linotype" w:hAnsi="Palatino Linotype"/>
                <w:bCs/>
              </w:rPr>
            </w:pPr>
            <w:r w:rsidRPr="00FE396D">
              <w:rPr>
                <w:rFonts w:ascii="Palatino Linotype" w:hAnsi="Palatino Linotype"/>
                <w:bCs/>
              </w:rPr>
              <w:t>EL-CK-000</w:t>
            </w:r>
          </w:p>
          <w:p w14:paraId="0F4CE516" w14:textId="77777777" w:rsidR="00AF7DCE" w:rsidRPr="00C92E7D" w:rsidRDefault="00AF7DCE" w:rsidP="00AF7DCE">
            <w:pPr>
              <w:spacing w:line="360" w:lineRule="auto"/>
              <w:rPr>
                <w:rFonts w:ascii="Palatino Linotype" w:hAnsi="Palatino Linotype"/>
                <w:bCs/>
              </w:rPr>
            </w:pPr>
          </w:p>
        </w:tc>
      </w:tr>
      <w:tr w:rsidR="00AF7DCE" w:rsidRPr="00C92E7D" w14:paraId="2E0F319C" w14:textId="77777777" w:rsidTr="00CE0E9C">
        <w:tc>
          <w:tcPr>
            <w:tcW w:w="2333" w:type="dxa"/>
          </w:tcPr>
          <w:p w14:paraId="76249BA3" w14:textId="77777777" w:rsidR="00AF7DCE" w:rsidRPr="00C92E7D" w:rsidRDefault="00AF7DCE" w:rsidP="00AF7DCE">
            <w:pPr>
              <w:spacing w:line="360" w:lineRule="auto"/>
              <w:rPr>
                <w:rFonts w:ascii="Palatino Linotype" w:hAnsi="Palatino Linotype"/>
                <w:bCs/>
              </w:rPr>
            </w:pPr>
            <w:r w:rsidRPr="00C92E7D">
              <w:rPr>
                <w:rFonts w:ascii="Palatino Linotype" w:hAnsi="Palatino Linotype"/>
                <w:bCs/>
              </w:rPr>
              <w:t>Peltier module</w:t>
            </w:r>
          </w:p>
        </w:tc>
        <w:tc>
          <w:tcPr>
            <w:tcW w:w="1553" w:type="dxa"/>
          </w:tcPr>
          <w:p w14:paraId="7573BEA9" w14:textId="77777777" w:rsidR="00AF7DCE" w:rsidRPr="00C92E7D" w:rsidRDefault="00AF7DCE" w:rsidP="00AF7DCE">
            <w:pPr>
              <w:spacing w:line="360" w:lineRule="auto"/>
              <w:rPr>
                <w:rFonts w:ascii="Palatino Linotype" w:hAnsi="Palatino Linotype"/>
                <w:bCs/>
              </w:rPr>
            </w:pPr>
            <w:r>
              <w:rPr>
                <w:rFonts w:ascii="Palatino Linotype" w:hAnsi="Palatino Linotype"/>
                <w:bCs/>
              </w:rPr>
              <w:t>$28.3</w:t>
            </w:r>
            <w:r w:rsidRPr="00C92E7D">
              <w:rPr>
                <w:rFonts w:ascii="Palatino Linotype" w:hAnsi="Palatino Linotype"/>
                <w:bCs/>
              </w:rPr>
              <w:t>0</w:t>
            </w:r>
          </w:p>
        </w:tc>
        <w:tc>
          <w:tcPr>
            <w:tcW w:w="3441" w:type="dxa"/>
          </w:tcPr>
          <w:p w14:paraId="746662BC" w14:textId="77777777" w:rsidR="00AF7DCE" w:rsidRPr="00C92E7D" w:rsidRDefault="00AF7DCE" w:rsidP="00AF7DCE">
            <w:pPr>
              <w:spacing w:line="360" w:lineRule="auto"/>
              <w:rPr>
                <w:rFonts w:ascii="Palatino Linotype" w:hAnsi="Palatino Linotype"/>
                <w:bCs/>
              </w:rPr>
            </w:pPr>
            <w:r w:rsidRPr="00C92E7D">
              <w:rPr>
                <w:rFonts w:ascii="Palatino Linotype" w:hAnsi="Palatino Linotype"/>
                <w:bCs/>
              </w:rPr>
              <w:t>TE Technology</w:t>
            </w:r>
          </w:p>
        </w:tc>
        <w:tc>
          <w:tcPr>
            <w:tcW w:w="2023" w:type="dxa"/>
          </w:tcPr>
          <w:p w14:paraId="16E6C48E" w14:textId="77777777" w:rsidR="00AF7DCE" w:rsidRPr="00C92E7D" w:rsidRDefault="00AF7DCE" w:rsidP="00AF7DCE">
            <w:pPr>
              <w:spacing w:line="360" w:lineRule="auto"/>
              <w:rPr>
                <w:rFonts w:ascii="Palatino Linotype" w:hAnsi="Palatino Linotype"/>
                <w:bCs/>
              </w:rPr>
            </w:pPr>
            <w:r w:rsidRPr="00C92E7D">
              <w:rPr>
                <w:rFonts w:ascii="Palatino Linotype" w:hAnsi="Palatino Linotype"/>
                <w:bCs/>
              </w:rPr>
              <w:t>CH-38-1.0-0.8</w:t>
            </w:r>
          </w:p>
        </w:tc>
      </w:tr>
      <w:tr w:rsidR="00AF7DCE" w:rsidRPr="00C92E7D" w14:paraId="526F29A3" w14:textId="77777777" w:rsidTr="00CE0E9C">
        <w:tc>
          <w:tcPr>
            <w:tcW w:w="2333" w:type="dxa"/>
          </w:tcPr>
          <w:p w14:paraId="17EF0617" w14:textId="77777777" w:rsidR="00AF7DCE" w:rsidRPr="00C92E7D" w:rsidRDefault="00AF7DCE" w:rsidP="00AF7DCE">
            <w:pPr>
              <w:spacing w:line="360" w:lineRule="auto"/>
              <w:rPr>
                <w:rFonts w:ascii="Palatino Linotype" w:hAnsi="Palatino Linotype"/>
                <w:bCs/>
              </w:rPr>
            </w:pPr>
            <w:r w:rsidRPr="00C92E7D">
              <w:rPr>
                <w:rFonts w:ascii="Palatino Linotype" w:hAnsi="Palatino Linotype"/>
                <w:bCs/>
              </w:rPr>
              <w:t>Silicone gasket</w:t>
            </w:r>
          </w:p>
        </w:tc>
        <w:tc>
          <w:tcPr>
            <w:tcW w:w="1553" w:type="dxa"/>
          </w:tcPr>
          <w:p w14:paraId="47C960B8" w14:textId="77777777" w:rsidR="00AF7DCE" w:rsidRPr="00C92E7D" w:rsidRDefault="00AF7DCE" w:rsidP="00AF7DCE">
            <w:pPr>
              <w:spacing w:line="360" w:lineRule="auto"/>
              <w:rPr>
                <w:rFonts w:ascii="Palatino Linotype" w:hAnsi="Palatino Linotype"/>
                <w:bCs/>
              </w:rPr>
            </w:pPr>
            <w:r>
              <w:rPr>
                <w:rFonts w:ascii="Palatino Linotype" w:hAnsi="Palatino Linotype"/>
                <w:bCs/>
              </w:rPr>
              <w:t>$30</w:t>
            </w:r>
            <w:r w:rsidRPr="00C92E7D">
              <w:rPr>
                <w:rFonts w:ascii="Palatino Linotype" w:hAnsi="Palatino Linotype"/>
                <w:bCs/>
              </w:rPr>
              <w:t>.00 (5-pack)</w:t>
            </w:r>
          </w:p>
        </w:tc>
        <w:tc>
          <w:tcPr>
            <w:tcW w:w="3441" w:type="dxa"/>
          </w:tcPr>
          <w:p w14:paraId="13904DCF" w14:textId="77777777" w:rsidR="00AF7DCE" w:rsidRPr="00C92E7D" w:rsidRDefault="00AF7DCE" w:rsidP="00AF7DCE">
            <w:pPr>
              <w:spacing w:line="360" w:lineRule="auto"/>
              <w:rPr>
                <w:rFonts w:ascii="Palatino Linotype" w:hAnsi="Palatino Linotype"/>
                <w:bCs/>
              </w:rPr>
            </w:pPr>
            <w:r w:rsidRPr="00C92E7D">
              <w:rPr>
                <w:rFonts w:ascii="Palatino Linotype" w:hAnsi="Palatino Linotype"/>
                <w:bCs/>
              </w:rPr>
              <w:t>Grace Bio-Labs</w:t>
            </w:r>
          </w:p>
        </w:tc>
        <w:tc>
          <w:tcPr>
            <w:tcW w:w="2023" w:type="dxa"/>
          </w:tcPr>
          <w:p w14:paraId="2205C54F" w14:textId="77777777" w:rsidR="00AF7DCE" w:rsidRPr="00C92E7D" w:rsidRDefault="00AF7DCE" w:rsidP="00AF7DCE">
            <w:pPr>
              <w:spacing w:line="360" w:lineRule="auto"/>
              <w:rPr>
                <w:rFonts w:ascii="Palatino Linotype" w:hAnsi="Palatino Linotype"/>
                <w:bCs/>
              </w:rPr>
            </w:pPr>
            <w:r w:rsidRPr="00CB0E49">
              <w:rPr>
                <w:rFonts w:ascii="Palatino Linotype" w:hAnsi="Palatino Linotype"/>
                <w:bCs/>
              </w:rPr>
              <w:t>JTR13R-A2-1.0</w:t>
            </w:r>
          </w:p>
        </w:tc>
      </w:tr>
      <w:tr w:rsidR="00AF7DCE" w:rsidRPr="00C92E7D" w14:paraId="40DB9A9C" w14:textId="77777777" w:rsidTr="00CE0E9C">
        <w:trPr>
          <w:trHeight w:val="332"/>
        </w:trPr>
        <w:tc>
          <w:tcPr>
            <w:tcW w:w="2333" w:type="dxa"/>
          </w:tcPr>
          <w:p w14:paraId="0D9D2610" w14:textId="77777777" w:rsidR="00AF7DCE" w:rsidRPr="00C92E7D" w:rsidRDefault="00AF7DCE" w:rsidP="00AF7DCE">
            <w:pPr>
              <w:spacing w:line="360" w:lineRule="auto"/>
              <w:rPr>
                <w:rFonts w:ascii="Palatino Linotype" w:hAnsi="Palatino Linotype"/>
                <w:bCs/>
              </w:rPr>
            </w:pPr>
            <w:r w:rsidRPr="00C92E7D">
              <w:rPr>
                <w:rFonts w:ascii="Palatino Linotype" w:hAnsi="Palatino Linotype"/>
                <w:bCs/>
              </w:rPr>
              <w:t>NTC 3950 100K Thermistor</w:t>
            </w:r>
          </w:p>
        </w:tc>
        <w:tc>
          <w:tcPr>
            <w:tcW w:w="1553" w:type="dxa"/>
          </w:tcPr>
          <w:p w14:paraId="60C9F11A" w14:textId="77777777" w:rsidR="00AF7DCE" w:rsidRPr="00C92E7D" w:rsidRDefault="00AF7DCE" w:rsidP="00AF7DCE">
            <w:pPr>
              <w:spacing w:line="360" w:lineRule="auto"/>
              <w:rPr>
                <w:rFonts w:ascii="Palatino Linotype" w:hAnsi="Palatino Linotype"/>
                <w:bCs/>
              </w:rPr>
            </w:pPr>
            <w:r w:rsidRPr="00C92E7D">
              <w:rPr>
                <w:rFonts w:ascii="Palatino Linotype" w:hAnsi="Palatino Linotype"/>
                <w:bCs/>
              </w:rPr>
              <w:t>$</w:t>
            </w:r>
            <w:r>
              <w:rPr>
                <w:rFonts w:ascii="Palatino Linotype" w:hAnsi="Palatino Linotype"/>
                <w:bCs/>
              </w:rPr>
              <w:t>9.00</w:t>
            </w:r>
            <w:r w:rsidRPr="00C92E7D">
              <w:rPr>
                <w:rFonts w:ascii="Palatino Linotype" w:hAnsi="Palatino Linotype"/>
                <w:bCs/>
              </w:rPr>
              <w:t xml:space="preserve"> (5-pack)</w:t>
            </w:r>
          </w:p>
        </w:tc>
        <w:tc>
          <w:tcPr>
            <w:tcW w:w="3441" w:type="dxa"/>
          </w:tcPr>
          <w:p w14:paraId="3E33629D" w14:textId="77777777" w:rsidR="00AF7DCE" w:rsidRPr="00C92E7D" w:rsidRDefault="00AF7DCE" w:rsidP="00AF7DCE">
            <w:pPr>
              <w:spacing w:line="360" w:lineRule="auto"/>
              <w:rPr>
                <w:rFonts w:ascii="Palatino Linotype" w:hAnsi="Palatino Linotype"/>
                <w:bCs/>
              </w:rPr>
            </w:pPr>
            <w:proofErr w:type="spellStart"/>
            <w:r w:rsidRPr="00C92E7D">
              <w:rPr>
                <w:rFonts w:ascii="Palatino Linotype" w:hAnsi="Palatino Linotype"/>
                <w:bCs/>
              </w:rPr>
              <w:t>Happisland</w:t>
            </w:r>
            <w:proofErr w:type="spellEnd"/>
            <w:r w:rsidRPr="00C92E7D">
              <w:rPr>
                <w:rFonts w:ascii="Palatino Linotype" w:hAnsi="Palatino Linotype"/>
                <w:bCs/>
              </w:rPr>
              <w:t xml:space="preserve"> (Amazon)</w:t>
            </w:r>
          </w:p>
        </w:tc>
        <w:tc>
          <w:tcPr>
            <w:tcW w:w="2023" w:type="dxa"/>
          </w:tcPr>
          <w:p w14:paraId="545AF7A7" w14:textId="77777777" w:rsidR="00AF7DCE" w:rsidRPr="00C92E7D" w:rsidRDefault="00AF7DCE" w:rsidP="00AF7DCE">
            <w:pPr>
              <w:spacing w:line="360" w:lineRule="auto"/>
              <w:rPr>
                <w:rFonts w:ascii="Palatino Linotype" w:hAnsi="Palatino Linotype"/>
                <w:bCs/>
              </w:rPr>
            </w:pPr>
            <w:r w:rsidRPr="00DF726C">
              <w:rPr>
                <w:rFonts w:ascii="Palatino Linotype" w:hAnsi="Palatino Linotype"/>
                <w:bCs/>
              </w:rPr>
              <w:t>CP-1004-01</w:t>
            </w:r>
          </w:p>
        </w:tc>
      </w:tr>
      <w:tr w:rsidR="00AF7DCE" w:rsidRPr="00C92E7D" w14:paraId="7E6F417A" w14:textId="77777777" w:rsidTr="00CE0E9C">
        <w:tc>
          <w:tcPr>
            <w:tcW w:w="2333" w:type="dxa"/>
          </w:tcPr>
          <w:p w14:paraId="43C71D73" w14:textId="77777777" w:rsidR="00AF7DCE" w:rsidRPr="00C92E7D" w:rsidRDefault="00AF7DCE" w:rsidP="00AF7DCE">
            <w:pPr>
              <w:spacing w:line="360" w:lineRule="auto"/>
              <w:rPr>
                <w:rFonts w:ascii="Palatino Linotype" w:hAnsi="Palatino Linotype"/>
                <w:bCs/>
              </w:rPr>
            </w:pPr>
            <w:r w:rsidRPr="00C92E7D">
              <w:rPr>
                <w:rFonts w:ascii="Palatino Linotype" w:hAnsi="Palatino Linotype"/>
                <w:bCs/>
              </w:rPr>
              <w:t>(Optional) Plastic enclosure</w:t>
            </w:r>
          </w:p>
        </w:tc>
        <w:tc>
          <w:tcPr>
            <w:tcW w:w="1553" w:type="dxa"/>
          </w:tcPr>
          <w:p w14:paraId="48C1A942" w14:textId="77777777" w:rsidR="00AF7DCE" w:rsidRPr="00C92E7D" w:rsidRDefault="00AF7DCE" w:rsidP="00AF7DCE">
            <w:pPr>
              <w:spacing w:line="360" w:lineRule="auto"/>
              <w:rPr>
                <w:rFonts w:ascii="Palatino Linotype" w:hAnsi="Palatino Linotype"/>
                <w:bCs/>
              </w:rPr>
            </w:pPr>
            <w:r>
              <w:rPr>
                <w:rFonts w:ascii="Palatino Linotype" w:hAnsi="Palatino Linotype"/>
                <w:bCs/>
              </w:rPr>
              <w:t>$12</w:t>
            </w:r>
            <w:r w:rsidRPr="00C92E7D">
              <w:rPr>
                <w:rFonts w:ascii="Palatino Linotype" w:hAnsi="Palatino Linotype"/>
                <w:bCs/>
              </w:rPr>
              <w:t>.99</w:t>
            </w:r>
          </w:p>
        </w:tc>
        <w:tc>
          <w:tcPr>
            <w:tcW w:w="3441" w:type="dxa"/>
          </w:tcPr>
          <w:p w14:paraId="488712B5" w14:textId="77777777" w:rsidR="00AF7DCE" w:rsidRPr="00C92E7D" w:rsidRDefault="00AF7DCE" w:rsidP="00AF7DCE">
            <w:pPr>
              <w:spacing w:line="360" w:lineRule="auto"/>
              <w:rPr>
                <w:rFonts w:ascii="Palatino Linotype" w:hAnsi="Palatino Linotype"/>
                <w:bCs/>
              </w:rPr>
            </w:pPr>
            <w:proofErr w:type="spellStart"/>
            <w:r w:rsidRPr="00C92E7D">
              <w:rPr>
                <w:rFonts w:ascii="Palatino Linotype" w:hAnsi="Palatino Linotype"/>
                <w:bCs/>
              </w:rPr>
              <w:t>Pinfox</w:t>
            </w:r>
            <w:proofErr w:type="spellEnd"/>
            <w:r w:rsidRPr="00C92E7D">
              <w:rPr>
                <w:rFonts w:ascii="Palatino Linotype" w:hAnsi="Palatino Linotype"/>
                <w:bCs/>
              </w:rPr>
              <w:t xml:space="preserve"> (Amazon)</w:t>
            </w:r>
          </w:p>
        </w:tc>
        <w:tc>
          <w:tcPr>
            <w:tcW w:w="2023" w:type="dxa"/>
          </w:tcPr>
          <w:p w14:paraId="00E57968" w14:textId="77777777" w:rsidR="00AF7DCE" w:rsidRPr="00C92E7D" w:rsidRDefault="00AF7DCE" w:rsidP="00AF7DCE">
            <w:pPr>
              <w:spacing w:line="360" w:lineRule="auto"/>
              <w:rPr>
                <w:rFonts w:ascii="Palatino Linotype" w:hAnsi="Palatino Linotype"/>
                <w:bCs/>
              </w:rPr>
            </w:pPr>
            <w:r w:rsidRPr="00307A8B">
              <w:rPr>
                <w:rFonts w:ascii="Palatino Linotype" w:hAnsi="Palatino Linotype"/>
                <w:bCs/>
              </w:rPr>
              <w:t>PF201275</w:t>
            </w:r>
          </w:p>
        </w:tc>
      </w:tr>
    </w:tbl>
    <w:p w14:paraId="50D38A87" w14:textId="6C00A7A8" w:rsidR="006246F6" w:rsidRPr="006246F6" w:rsidRDefault="006246F6" w:rsidP="00AF7DCE">
      <w:pPr>
        <w:spacing w:line="360" w:lineRule="auto"/>
        <w:rPr>
          <w:rFonts w:ascii="Palatino Linotype" w:hAnsi="Palatino Linotype"/>
        </w:rPr>
      </w:pPr>
      <w:bookmarkStart w:id="0" w:name="_GoBack"/>
      <w:bookmarkEnd w:id="0"/>
    </w:p>
    <w:sectPr w:rsidR="006246F6" w:rsidRPr="006246F6" w:rsidSect="00AF7D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B562FD" w16cex:dateUtc="2020-07-12T17:22:00Z"/>
  <w16cex:commentExtensible w16cex:durableId="22B562F5" w16cex:dateUtc="2020-07-12T17:2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3932B64" w16cid:durableId="22B562FD"/>
  <w16cid:commentId w16cid:paraId="72D47C6E" w16cid:durableId="22B562F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8E30E8"/>
    <w:multiLevelType w:val="hybridMultilevel"/>
    <w:tmpl w:val="25C8BB06"/>
    <w:lvl w:ilvl="0" w:tplc="959061D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45484B"/>
    <w:multiLevelType w:val="hybridMultilevel"/>
    <w:tmpl w:val="AC1E6BF2"/>
    <w:lvl w:ilvl="0" w:tplc="073C02E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2301618"/>
    <w:multiLevelType w:val="hybridMultilevel"/>
    <w:tmpl w:val="1E2CD230"/>
    <w:lvl w:ilvl="0" w:tplc="27BCD5D0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CDD19F9"/>
    <w:multiLevelType w:val="hybridMultilevel"/>
    <w:tmpl w:val="CCC2C64C"/>
    <w:lvl w:ilvl="0" w:tplc="F5A0A0D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5977A63"/>
    <w:multiLevelType w:val="hybridMultilevel"/>
    <w:tmpl w:val="223E033C"/>
    <w:lvl w:ilvl="0" w:tplc="D88400C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A3F7DE4"/>
    <w:multiLevelType w:val="hybridMultilevel"/>
    <w:tmpl w:val="ED1CEFC0"/>
    <w:lvl w:ilvl="0" w:tplc="2BB880A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0BB"/>
    <w:rsid w:val="00003F21"/>
    <w:rsid w:val="00044937"/>
    <w:rsid w:val="00060B7F"/>
    <w:rsid w:val="00077307"/>
    <w:rsid w:val="0007746E"/>
    <w:rsid w:val="00097E7F"/>
    <w:rsid w:val="000A50D0"/>
    <w:rsid w:val="000B399C"/>
    <w:rsid w:val="000B46C4"/>
    <w:rsid w:val="000C49BB"/>
    <w:rsid w:val="000C642A"/>
    <w:rsid w:val="000D652C"/>
    <w:rsid w:val="000F5287"/>
    <w:rsid w:val="00101C9E"/>
    <w:rsid w:val="00122352"/>
    <w:rsid w:val="001268DF"/>
    <w:rsid w:val="00127A2B"/>
    <w:rsid w:val="0013199F"/>
    <w:rsid w:val="001453B5"/>
    <w:rsid w:val="00145D4A"/>
    <w:rsid w:val="0015077F"/>
    <w:rsid w:val="00167199"/>
    <w:rsid w:val="00172AF5"/>
    <w:rsid w:val="00187EA1"/>
    <w:rsid w:val="00197B3A"/>
    <w:rsid w:val="001A0C4C"/>
    <w:rsid w:val="001A43F3"/>
    <w:rsid w:val="001C6093"/>
    <w:rsid w:val="001D0D67"/>
    <w:rsid w:val="001D2405"/>
    <w:rsid w:val="001D6FA4"/>
    <w:rsid w:val="001E34CE"/>
    <w:rsid w:val="001E3656"/>
    <w:rsid w:val="001F7707"/>
    <w:rsid w:val="0021308B"/>
    <w:rsid w:val="00224A9E"/>
    <w:rsid w:val="002353B3"/>
    <w:rsid w:val="002503A9"/>
    <w:rsid w:val="0026670D"/>
    <w:rsid w:val="00274653"/>
    <w:rsid w:val="00280374"/>
    <w:rsid w:val="00281F9B"/>
    <w:rsid w:val="00284805"/>
    <w:rsid w:val="002C090D"/>
    <w:rsid w:val="002E0725"/>
    <w:rsid w:val="002E211A"/>
    <w:rsid w:val="002E7EE1"/>
    <w:rsid w:val="002F1D4B"/>
    <w:rsid w:val="002F7D2D"/>
    <w:rsid w:val="00307A8B"/>
    <w:rsid w:val="00313276"/>
    <w:rsid w:val="00357882"/>
    <w:rsid w:val="00382CB7"/>
    <w:rsid w:val="003915A9"/>
    <w:rsid w:val="00393F51"/>
    <w:rsid w:val="00395D69"/>
    <w:rsid w:val="003F2BC7"/>
    <w:rsid w:val="004042CD"/>
    <w:rsid w:val="004047AC"/>
    <w:rsid w:val="00416E49"/>
    <w:rsid w:val="004279BD"/>
    <w:rsid w:val="00431595"/>
    <w:rsid w:val="00433B9C"/>
    <w:rsid w:val="00435A47"/>
    <w:rsid w:val="004418AB"/>
    <w:rsid w:val="0044540B"/>
    <w:rsid w:val="00474013"/>
    <w:rsid w:val="00483716"/>
    <w:rsid w:val="00492263"/>
    <w:rsid w:val="00494733"/>
    <w:rsid w:val="00496F06"/>
    <w:rsid w:val="004A24DA"/>
    <w:rsid w:val="004A3FC4"/>
    <w:rsid w:val="004A5EE4"/>
    <w:rsid w:val="004B0B9B"/>
    <w:rsid w:val="004B125B"/>
    <w:rsid w:val="004B33EB"/>
    <w:rsid w:val="004D020D"/>
    <w:rsid w:val="004E0F12"/>
    <w:rsid w:val="004E47AA"/>
    <w:rsid w:val="004F729D"/>
    <w:rsid w:val="005064AB"/>
    <w:rsid w:val="00506D2C"/>
    <w:rsid w:val="0050748E"/>
    <w:rsid w:val="00510166"/>
    <w:rsid w:val="00514FE7"/>
    <w:rsid w:val="00540794"/>
    <w:rsid w:val="005435DC"/>
    <w:rsid w:val="00561B1C"/>
    <w:rsid w:val="00571243"/>
    <w:rsid w:val="00580BE5"/>
    <w:rsid w:val="005823D0"/>
    <w:rsid w:val="005868D3"/>
    <w:rsid w:val="00594E14"/>
    <w:rsid w:val="005A35B0"/>
    <w:rsid w:val="005A68A4"/>
    <w:rsid w:val="005B1739"/>
    <w:rsid w:val="005C0A20"/>
    <w:rsid w:val="005C178E"/>
    <w:rsid w:val="005C2588"/>
    <w:rsid w:val="005C7C09"/>
    <w:rsid w:val="005D4047"/>
    <w:rsid w:val="0061012F"/>
    <w:rsid w:val="00610909"/>
    <w:rsid w:val="00616BE1"/>
    <w:rsid w:val="006246F6"/>
    <w:rsid w:val="00624A9F"/>
    <w:rsid w:val="006334CF"/>
    <w:rsid w:val="00637593"/>
    <w:rsid w:val="006429DA"/>
    <w:rsid w:val="00662245"/>
    <w:rsid w:val="00677DF7"/>
    <w:rsid w:val="006841AC"/>
    <w:rsid w:val="00691622"/>
    <w:rsid w:val="00697A5E"/>
    <w:rsid w:val="006A124C"/>
    <w:rsid w:val="006A6C41"/>
    <w:rsid w:val="006A6E20"/>
    <w:rsid w:val="006C2652"/>
    <w:rsid w:val="006C3AA7"/>
    <w:rsid w:val="006C4666"/>
    <w:rsid w:val="006E666D"/>
    <w:rsid w:val="006F0F67"/>
    <w:rsid w:val="0071650C"/>
    <w:rsid w:val="0072249F"/>
    <w:rsid w:val="00723427"/>
    <w:rsid w:val="00737141"/>
    <w:rsid w:val="00741957"/>
    <w:rsid w:val="00744410"/>
    <w:rsid w:val="00757CD5"/>
    <w:rsid w:val="00762000"/>
    <w:rsid w:val="00762156"/>
    <w:rsid w:val="00767683"/>
    <w:rsid w:val="00767AA6"/>
    <w:rsid w:val="007807AE"/>
    <w:rsid w:val="00780942"/>
    <w:rsid w:val="00783E9B"/>
    <w:rsid w:val="00787F92"/>
    <w:rsid w:val="00792442"/>
    <w:rsid w:val="00795766"/>
    <w:rsid w:val="00797B68"/>
    <w:rsid w:val="007A5AFB"/>
    <w:rsid w:val="007A68B4"/>
    <w:rsid w:val="007A7305"/>
    <w:rsid w:val="007B3A61"/>
    <w:rsid w:val="007B66C4"/>
    <w:rsid w:val="007E398D"/>
    <w:rsid w:val="0080492F"/>
    <w:rsid w:val="00805C68"/>
    <w:rsid w:val="00806EB7"/>
    <w:rsid w:val="008130B7"/>
    <w:rsid w:val="008157E9"/>
    <w:rsid w:val="008210BB"/>
    <w:rsid w:val="00834C81"/>
    <w:rsid w:val="008420BD"/>
    <w:rsid w:val="0084221E"/>
    <w:rsid w:val="0087216D"/>
    <w:rsid w:val="00891AB4"/>
    <w:rsid w:val="008A02EC"/>
    <w:rsid w:val="008C4C03"/>
    <w:rsid w:val="008E19D2"/>
    <w:rsid w:val="008E4FCB"/>
    <w:rsid w:val="008E761F"/>
    <w:rsid w:val="009063D8"/>
    <w:rsid w:val="00914C6C"/>
    <w:rsid w:val="0093101D"/>
    <w:rsid w:val="00943955"/>
    <w:rsid w:val="009540AE"/>
    <w:rsid w:val="00954F6C"/>
    <w:rsid w:val="00963C99"/>
    <w:rsid w:val="009738E3"/>
    <w:rsid w:val="00983F1B"/>
    <w:rsid w:val="009E7986"/>
    <w:rsid w:val="00A04041"/>
    <w:rsid w:val="00A07816"/>
    <w:rsid w:val="00A247F3"/>
    <w:rsid w:val="00A41E9D"/>
    <w:rsid w:val="00A53962"/>
    <w:rsid w:val="00A664DF"/>
    <w:rsid w:val="00A66CBC"/>
    <w:rsid w:val="00A70054"/>
    <w:rsid w:val="00A9342F"/>
    <w:rsid w:val="00AA6073"/>
    <w:rsid w:val="00AB27B0"/>
    <w:rsid w:val="00AE1D50"/>
    <w:rsid w:val="00AE2DA7"/>
    <w:rsid w:val="00AE5D2A"/>
    <w:rsid w:val="00AE7692"/>
    <w:rsid w:val="00AF06A9"/>
    <w:rsid w:val="00AF4C63"/>
    <w:rsid w:val="00AF7DCE"/>
    <w:rsid w:val="00B101BB"/>
    <w:rsid w:val="00B10DD4"/>
    <w:rsid w:val="00B25CA8"/>
    <w:rsid w:val="00B3123B"/>
    <w:rsid w:val="00B313A2"/>
    <w:rsid w:val="00B53446"/>
    <w:rsid w:val="00B670ED"/>
    <w:rsid w:val="00B87CFD"/>
    <w:rsid w:val="00BA0FE3"/>
    <w:rsid w:val="00BB6278"/>
    <w:rsid w:val="00BC6BE5"/>
    <w:rsid w:val="00BF4DAA"/>
    <w:rsid w:val="00C124BE"/>
    <w:rsid w:val="00C13F82"/>
    <w:rsid w:val="00C20D11"/>
    <w:rsid w:val="00C21942"/>
    <w:rsid w:val="00C32C9D"/>
    <w:rsid w:val="00C353D9"/>
    <w:rsid w:val="00C43D81"/>
    <w:rsid w:val="00C55420"/>
    <w:rsid w:val="00C57378"/>
    <w:rsid w:val="00C7669F"/>
    <w:rsid w:val="00C81971"/>
    <w:rsid w:val="00C92E7D"/>
    <w:rsid w:val="00CB0E49"/>
    <w:rsid w:val="00CB3213"/>
    <w:rsid w:val="00CC01CA"/>
    <w:rsid w:val="00CC4D9D"/>
    <w:rsid w:val="00CD2BF7"/>
    <w:rsid w:val="00CE2C57"/>
    <w:rsid w:val="00CE3CBC"/>
    <w:rsid w:val="00CE7D6B"/>
    <w:rsid w:val="00D12604"/>
    <w:rsid w:val="00D22B80"/>
    <w:rsid w:val="00D243EE"/>
    <w:rsid w:val="00D3579C"/>
    <w:rsid w:val="00D43E4A"/>
    <w:rsid w:val="00D45863"/>
    <w:rsid w:val="00D53690"/>
    <w:rsid w:val="00D6264B"/>
    <w:rsid w:val="00D63724"/>
    <w:rsid w:val="00D759F7"/>
    <w:rsid w:val="00D946C7"/>
    <w:rsid w:val="00D96AC9"/>
    <w:rsid w:val="00DA38C9"/>
    <w:rsid w:val="00DA56E2"/>
    <w:rsid w:val="00DD08E3"/>
    <w:rsid w:val="00DD4B18"/>
    <w:rsid w:val="00DE2C33"/>
    <w:rsid w:val="00DE7668"/>
    <w:rsid w:val="00DE76B6"/>
    <w:rsid w:val="00DF726C"/>
    <w:rsid w:val="00E22352"/>
    <w:rsid w:val="00E227C1"/>
    <w:rsid w:val="00E34CBF"/>
    <w:rsid w:val="00E4219B"/>
    <w:rsid w:val="00E53790"/>
    <w:rsid w:val="00E60B02"/>
    <w:rsid w:val="00E6468D"/>
    <w:rsid w:val="00E731E1"/>
    <w:rsid w:val="00E80D54"/>
    <w:rsid w:val="00E840C8"/>
    <w:rsid w:val="00E948FD"/>
    <w:rsid w:val="00EA1F81"/>
    <w:rsid w:val="00EB5206"/>
    <w:rsid w:val="00EC0FDF"/>
    <w:rsid w:val="00ED7E72"/>
    <w:rsid w:val="00EE4C99"/>
    <w:rsid w:val="00EF12A5"/>
    <w:rsid w:val="00EF2213"/>
    <w:rsid w:val="00EF435B"/>
    <w:rsid w:val="00F01370"/>
    <w:rsid w:val="00F20BB4"/>
    <w:rsid w:val="00F35F05"/>
    <w:rsid w:val="00F546D9"/>
    <w:rsid w:val="00F553B0"/>
    <w:rsid w:val="00F60687"/>
    <w:rsid w:val="00F6617C"/>
    <w:rsid w:val="00F746F2"/>
    <w:rsid w:val="00F87BD2"/>
    <w:rsid w:val="00F9192B"/>
    <w:rsid w:val="00F92311"/>
    <w:rsid w:val="00FA15F5"/>
    <w:rsid w:val="00FD6C13"/>
    <w:rsid w:val="00FE396D"/>
    <w:rsid w:val="00FE6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B289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10B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210BB"/>
    <w:rPr>
      <w:color w:val="0563C1" w:themeColor="hyperlink"/>
      <w:u w:val="single"/>
    </w:rPr>
  </w:style>
  <w:style w:type="paragraph" w:customStyle="1" w:styleId="Style1">
    <w:name w:val="Style1"/>
    <w:basedOn w:val="Normal"/>
    <w:qFormat/>
    <w:rsid w:val="008210BB"/>
    <w:rPr>
      <w:rFonts w:ascii="Palatino Linotype" w:hAnsi="Palatino Linotype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8210BB"/>
  </w:style>
  <w:style w:type="paragraph" w:styleId="ListParagraph">
    <w:name w:val="List Paragraph"/>
    <w:basedOn w:val="Normal"/>
    <w:uiPriority w:val="34"/>
    <w:qFormat/>
    <w:rsid w:val="00C20D11"/>
    <w:pPr>
      <w:ind w:left="720"/>
      <w:contextualSpacing/>
    </w:pPr>
  </w:style>
  <w:style w:type="table" w:styleId="TableGrid">
    <w:name w:val="Table Grid"/>
    <w:basedOn w:val="TableNormal"/>
    <w:uiPriority w:val="39"/>
    <w:rsid w:val="00983F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5CA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CA8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429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29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29D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29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29DA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EF12A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36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9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2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4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6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3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3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9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9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8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0" Type="http://schemas.microsoft.com/office/2018/08/relationships/commentsExtensible" Target="commentsExtensible.xml"/><Relationship Id="rId9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5</Words>
  <Characters>605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Knapp</dc:creator>
  <cp:keywords/>
  <dc:description/>
  <cp:lastModifiedBy>Ben Knapp</cp:lastModifiedBy>
  <cp:revision>6</cp:revision>
  <dcterms:created xsi:type="dcterms:W3CDTF">2020-07-12T17:20:00Z</dcterms:created>
  <dcterms:modified xsi:type="dcterms:W3CDTF">2020-07-12T21:16:00Z</dcterms:modified>
</cp:coreProperties>
</file>